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3A2669">
        <w:rPr>
          <w:rFonts w:ascii="Times New Roman" w:eastAsia="Calibri" w:hAnsi="Times New Roman" w:cs="Times New Roman"/>
          <w:b/>
          <w:sz w:val="24"/>
          <w:szCs w:val="24"/>
          <w:lang w:val="en-US"/>
        </w:rPr>
        <w:t>Appendix</w:t>
      </w: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;</w:t>
      </w:r>
    </w:p>
    <w:p w:rsidR="007F7D43" w:rsidRPr="003A2669" w:rsidRDefault="007F7D43" w:rsidP="007F7D43">
      <w:pPr>
        <w:rPr>
          <w:rFonts w:ascii="Calibri" w:eastAsia="Calibri" w:hAnsi="Calibri" w:cs="Times New Roman"/>
          <w:lang w:val="en-US"/>
        </w:rPr>
      </w:pPr>
    </w:p>
    <w:p w:rsidR="007F7D43" w:rsidRPr="003A2669" w:rsidRDefault="007F7D43" w:rsidP="007F7D43">
      <w:pPr>
        <w:rPr>
          <w:rFonts w:ascii="Calibri" w:eastAsia="Calibri" w:hAnsi="Calibri" w:cs="Times New Roman"/>
          <w:lang w:val="en-US"/>
        </w:rPr>
      </w:pPr>
      <w:r w:rsidRPr="003A2669">
        <w:rPr>
          <w:rFonts w:ascii="Calibri" w:eastAsia="Calibri" w:hAnsi="Calibri" w:cs="Times New Roman"/>
          <w:lang w:val="en-US"/>
        </w:rPr>
        <w:t>‘</w:t>
      </w:r>
    </w:p>
    <w:p w:rsidR="007F7D43" w:rsidRDefault="007F7D43" w:rsidP="007F7D43">
      <w:pPr>
        <w:rPr>
          <w:rFonts w:ascii="Calibri" w:eastAsia="Calibri" w:hAnsi="Calibri" w:cs="Times New Roman"/>
          <w:lang w:val="en-US"/>
        </w:rPr>
      </w:pPr>
    </w:p>
    <w:p w:rsidR="007F7D43" w:rsidRPr="003A2669" w:rsidRDefault="007F7D43" w:rsidP="007F7D4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 line with the research question and the ‘hypothesis drawn in line with </w:t>
      </w:r>
    </w:p>
    <w:p w:rsidR="007F7D43" w:rsidRPr="003A2669" w:rsidRDefault="007F7D43" w:rsidP="007F7D4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Times New Roman" w:hAnsi="Times New Roman" w:cs="Times New Roman"/>
          <w:sz w:val="24"/>
          <w:szCs w:val="24"/>
          <w:lang w:val="en-US"/>
        </w:rPr>
        <w:t>investment risks as a key component to be embedded in the brand strategy and ‘CSR; a relatively high likelihood of most members of the public domain seeing this perspective in strong co – relation, bearing and agreement with the top management team position and employee below the management cadre.</w:t>
      </w:r>
    </w:p>
    <w:p w:rsidR="007F7D43" w:rsidRPr="003A2669" w:rsidRDefault="007F7D43" w:rsidP="007F7D43">
      <w:pPr>
        <w:tabs>
          <w:tab w:val="left" w:pos="920"/>
        </w:tabs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Pr="003A2669" w:rsidRDefault="007F7D43" w:rsidP="007F7D43">
      <w:pPr>
        <w:tabs>
          <w:tab w:val="left" w:pos="920"/>
        </w:tabs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‘*</w:t>
      </w:r>
    </w:p>
    <w:p w:rsidR="007F7D43" w:rsidRPr="003A2669" w:rsidRDefault="007F7D43" w:rsidP="007F7D4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The relatively high mean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justified this! </w:t>
      </w:r>
    </w:p>
    <w:p w:rsidR="007F7D43" w:rsidRDefault="007F7D43" w:rsidP="007F7D43">
      <w:pPr>
        <w:rPr>
          <w:rFonts w:ascii="Calibri" w:eastAsia="Calibri" w:hAnsi="Calibri" w:cs="Times New Roman"/>
          <w:lang w:val="en-US"/>
        </w:rPr>
      </w:pPr>
    </w:p>
    <w:p w:rsidR="007F7D43" w:rsidRPr="003A2669" w:rsidRDefault="007F7D43" w:rsidP="007F7D43">
      <w:pPr>
        <w:rPr>
          <w:rFonts w:ascii="Calibri" w:eastAsia="Calibri" w:hAnsi="Calibri" w:cs="Times New Roman"/>
          <w:lang w:val="en-US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‘</w:t>
      </w:r>
      <w:r w:rsidRPr="003A2669">
        <w:rPr>
          <w:rFonts w:ascii="Times New Roman" w:eastAsia="Calibri" w:hAnsi="Times New Roman" w:cs="Times New Roman"/>
          <w:b/>
          <w:sz w:val="24"/>
          <w:szCs w:val="24"/>
          <w:lang w:val="en-US"/>
        </w:rPr>
        <w:t>APPENDIX II</w:t>
      </w: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‘*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‘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Draft questionnaire administered;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Pr="003A2669" w:rsidRDefault="007F7D43" w:rsidP="007F7D43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A266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eferences frame:</w:t>
      </w:r>
    </w:p>
    <w:p w:rsidR="007F7D43" w:rsidRPr="003A2669" w:rsidRDefault="007F7D43" w:rsidP="007F7D43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A266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‘</w:t>
      </w:r>
    </w:p>
    <w:p w:rsidR="007F7D43" w:rsidRPr="003A2669" w:rsidRDefault="007F7D43" w:rsidP="007F7D43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A266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‘*</w:t>
      </w:r>
    </w:p>
    <w:p w:rsidR="007F7D43" w:rsidRPr="003A2669" w:rsidRDefault="007F7D43" w:rsidP="007F7D4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Times New Roman" w:hAnsi="Times New Roman" w:cs="Times New Roman"/>
          <w:sz w:val="24"/>
          <w:szCs w:val="24"/>
          <w:lang w:val="en-US"/>
        </w:rPr>
        <w:t>2) What is the role and potentials of the brand and ‘CSR in mitigating climate changes risks?</w:t>
      </w:r>
    </w:p>
    <w:p w:rsidR="007F7D43" w:rsidRPr="003A2669" w:rsidRDefault="007F7D43" w:rsidP="007F7D4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F7D43" w:rsidRPr="003A2669" w:rsidRDefault="007F7D43" w:rsidP="007F7D4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Times New Roman" w:hAnsi="Times New Roman" w:cs="Times New Roman"/>
          <w:sz w:val="24"/>
          <w:szCs w:val="24"/>
          <w:lang w:val="en-US"/>
        </w:rPr>
        <w:t>3) How do individuals and entities within a corporate organization perceive the brand?</w:t>
      </w:r>
    </w:p>
    <w:p w:rsidR="007F7D43" w:rsidRPr="003A2669" w:rsidRDefault="007F7D43" w:rsidP="007F7D43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7F7D43" w:rsidRPr="003A2669" w:rsidRDefault="007F7D43" w:rsidP="007F7D43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A266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‘</w:t>
      </w:r>
    </w:p>
    <w:p w:rsidR="007F7D43" w:rsidRPr="003A2669" w:rsidRDefault="007F7D43" w:rsidP="007F7D43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A266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Hypothesis:</w:t>
      </w:r>
    </w:p>
    <w:p w:rsidR="007F7D43" w:rsidRPr="003A2669" w:rsidRDefault="007F7D43" w:rsidP="007F7D43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7F7D43" w:rsidRPr="003A2669" w:rsidRDefault="007F7D43" w:rsidP="007F7D43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3A266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By incorporating investment risks and climate change risks; corporations can achieve optimal utilization of resources.</w:t>
      </w:r>
    </w:p>
    <w:p w:rsidR="007F7D43" w:rsidRPr="003A2669" w:rsidRDefault="007F7D43" w:rsidP="007F7D43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3A266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Investment risks should be seen and perceived as a culture, style and manner embedded into the ‘CSR strategy of an organization.</w:t>
      </w:r>
    </w:p>
    <w:p w:rsidR="007F7D43" w:rsidRPr="003A2669" w:rsidRDefault="007F7D43" w:rsidP="007F7D43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7F7D43" w:rsidRPr="00CB7C01" w:rsidRDefault="007F7D43" w:rsidP="007F7D43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In reference and line with the earlier proposed questions and ‘hypothesis frame formulation: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‘The following research questions were drafted for the field poll and opinion capture: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‘*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Management teams, employee cadre &amp; public domains: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Is investment risk important and do you consider it key in achieving ‘optimal resources conservation and utilization in your organization?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‘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Conceiving ‘</w:t>
      </w: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CSR as a brand and tied to brand relationship is this in connection with investment risk a right pragmatic step as a tool and structure or device for climate change mitigation?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To what extent do you agree on the previous position?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Pr="001935A1" w:rsidRDefault="007F7D43" w:rsidP="007F7D43">
      <w:pPr>
        <w:numPr>
          <w:ilvl w:val="0"/>
          <w:numId w:val="3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1935A1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strongly b).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Pr="001935A1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strong c), mild d). less e). not sure or varies</w:t>
      </w:r>
    </w:p>
    <w:p w:rsidR="007F7D43" w:rsidRPr="00CB7C01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‘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Do you conceive or perceive the brand as a culture and link or tie with the investment risk?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To what level and extent do you perceive the ties between brand and investment risk: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a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trongly b). strong c). mild d). less e). not sure or varies 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‘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‘Will achieving optimal resources utilization embracing ‘CSR &amp; investment risks into the brand be quite beneficial and if channeled as corporate philanthropic spending and charity?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‘</w:t>
      </w:r>
      <w:r w:rsidRPr="003A2669">
        <w:rPr>
          <w:rFonts w:ascii="Times New Roman" w:eastAsia="Calibri" w:hAnsi="Times New Roman" w:cs="Times New Roman"/>
          <w:b/>
          <w:sz w:val="24"/>
          <w:szCs w:val="24"/>
          <w:lang w:val="en-US"/>
        </w:rPr>
        <w:t>Public segment</w:t>
      </w: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‘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Are you a proponent for seeking legal redress against organizations for ‘climate change actions?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To what extent or degree do you agree on this position as a proponent in seeking legal redress against climate change actions?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a). strongly b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). strong</w:t>
      </w: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). mild or d) less e). not sure or varies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‘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;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Do you feel ‘investment risks should be harnessed into compensations for redress against climate change actions and litigation suits filed against corporations by the plaintiffs?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To what extent do agree with this position?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). Strongly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b). stro</w:t>
      </w: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g</w:t>
      </w: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mild d). less e). depends 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‘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Have you sought or engaged in a previous jury or legal cases brought against corporations for ‘climate change actions?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‘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What informed the basis of your decisions or position on investment risks as a imposition or check on corporations in climate change mitigation and redress from legal suits?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Pr="003A2669" w:rsidRDefault="007F7D43" w:rsidP="007F7D43">
      <w:pPr>
        <w:numPr>
          <w:ilvl w:val="0"/>
          <w:numId w:val="2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1935A1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Compensation b), warnings or reprimand c). Balance or check d). Social justice e). </w:t>
      </w:r>
      <w:r w:rsidRPr="003A2669">
        <w:rPr>
          <w:rFonts w:ascii="Times New Roman" w:eastAsia="Times New Roman" w:hAnsi="Times New Roman" w:cs="Times New Roman"/>
          <w:sz w:val="24"/>
          <w:szCs w:val="24"/>
          <w:lang w:eastAsia="it-IT"/>
        </w:rPr>
        <w:t>Others</w:t>
      </w:r>
    </w:p>
    <w:p w:rsidR="007F7D43" w:rsidRPr="003A2669" w:rsidRDefault="007F7D43" w:rsidP="007F7D43">
      <w:pPr>
        <w:spacing w:after="0" w:line="240" w:lineRule="auto"/>
        <w:ind w:left="405"/>
        <w:contextualSpacing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You may explain your choices or other positions as deemed!</w:t>
      </w:r>
    </w:p>
    <w:p w:rsidR="007F7D43" w:rsidRPr="001935A1" w:rsidRDefault="007F7D43" w:rsidP="007F7D43">
      <w:pPr>
        <w:spacing w:after="0" w:line="240" w:lineRule="auto"/>
        <w:ind w:left="405"/>
        <w:contextualSpacing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…………………………;</w:t>
      </w:r>
    </w:p>
    <w:p w:rsidR="007F7D43" w:rsidRPr="003A2669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A2669">
        <w:rPr>
          <w:rFonts w:ascii="Times New Roman" w:eastAsia="Calibri" w:hAnsi="Times New Roman" w:cs="Times New Roman"/>
          <w:sz w:val="24"/>
          <w:szCs w:val="24"/>
          <w:lang w:val="en-US"/>
        </w:rPr>
        <w:t>…………………………………………..;</w:t>
      </w:r>
    </w:p>
    <w:p w:rsidR="007F7D43" w:rsidRPr="00CB7C01" w:rsidRDefault="007F7D43" w:rsidP="007F7D4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F7D43" w:rsidRDefault="007F7D43" w:rsidP="007F7D43">
      <w:r>
        <w:t>:</w:t>
      </w:r>
    </w:p>
    <w:p w:rsidR="00BE6146" w:rsidRPr="007F7D43" w:rsidRDefault="00BE6146" w:rsidP="007F7D43"/>
    <w:sectPr w:rsidR="00BE6146" w:rsidRPr="007F7D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7F3139"/>
    <w:multiLevelType w:val="hybridMultilevel"/>
    <w:tmpl w:val="C9B270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0052CD"/>
    <w:multiLevelType w:val="hybridMultilevel"/>
    <w:tmpl w:val="FB745DC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F27834"/>
    <w:multiLevelType w:val="hybridMultilevel"/>
    <w:tmpl w:val="52AE44BA"/>
    <w:lvl w:ilvl="0" w:tplc="DCE6E936">
      <w:start w:val="1"/>
      <w:numFmt w:val="lowerLetter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D66"/>
    <w:rsid w:val="00005BF1"/>
    <w:rsid w:val="00014D56"/>
    <w:rsid w:val="00021676"/>
    <w:rsid w:val="00024072"/>
    <w:rsid w:val="00024699"/>
    <w:rsid w:val="00035680"/>
    <w:rsid w:val="0003589F"/>
    <w:rsid w:val="00041490"/>
    <w:rsid w:val="0004159C"/>
    <w:rsid w:val="0004179D"/>
    <w:rsid w:val="0004186F"/>
    <w:rsid w:val="00042ADC"/>
    <w:rsid w:val="00047EAA"/>
    <w:rsid w:val="00052C11"/>
    <w:rsid w:val="00064834"/>
    <w:rsid w:val="00064C07"/>
    <w:rsid w:val="000916AC"/>
    <w:rsid w:val="00092FF9"/>
    <w:rsid w:val="000966F1"/>
    <w:rsid w:val="000977C9"/>
    <w:rsid w:val="000A07A8"/>
    <w:rsid w:val="000A21D7"/>
    <w:rsid w:val="000A45CC"/>
    <w:rsid w:val="000A7D7A"/>
    <w:rsid w:val="000B1652"/>
    <w:rsid w:val="000B1A0B"/>
    <w:rsid w:val="000C06C9"/>
    <w:rsid w:val="000C1B28"/>
    <w:rsid w:val="000C6F29"/>
    <w:rsid w:val="000D1525"/>
    <w:rsid w:val="000D2685"/>
    <w:rsid w:val="000D2E52"/>
    <w:rsid w:val="000D3D0A"/>
    <w:rsid w:val="000D6F6C"/>
    <w:rsid w:val="000D78AE"/>
    <w:rsid w:val="000F1C17"/>
    <w:rsid w:val="000F618B"/>
    <w:rsid w:val="0010159F"/>
    <w:rsid w:val="001041B0"/>
    <w:rsid w:val="0010661D"/>
    <w:rsid w:val="00121E8C"/>
    <w:rsid w:val="0012379B"/>
    <w:rsid w:val="00127932"/>
    <w:rsid w:val="0013667E"/>
    <w:rsid w:val="00140968"/>
    <w:rsid w:val="00144C45"/>
    <w:rsid w:val="001629F9"/>
    <w:rsid w:val="00164A27"/>
    <w:rsid w:val="00164D8F"/>
    <w:rsid w:val="001669AB"/>
    <w:rsid w:val="0017349A"/>
    <w:rsid w:val="001741C2"/>
    <w:rsid w:val="00177E0A"/>
    <w:rsid w:val="00186DEB"/>
    <w:rsid w:val="00197374"/>
    <w:rsid w:val="001A12F8"/>
    <w:rsid w:val="001A26EE"/>
    <w:rsid w:val="001A410B"/>
    <w:rsid w:val="001B3207"/>
    <w:rsid w:val="001B556D"/>
    <w:rsid w:val="001B59C3"/>
    <w:rsid w:val="001B76C9"/>
    <w:rsid w:val="001B7CAA"/>
    <w:rsid w:val="001D2767"/>
    <w:rsid w:val="001D6B4B"/>
    <w:rsid w:val="001D7847"/>
    <w:rsid w:val="001E009A"/>
    <w:rsid w:val="001E7413"/>
    <w:rsid w:val="001F22B2"/>
    <w:rsid w:val="001F4AA7"/>
    <w:rsid w:val="002002BE"/>
    <w:rsid w:val="00205408"/>
    <w:rsid w:val="002110FA"/>
    <w:rsid w:val="00215FA7"/>
    <w:rsid w:val="002224E5"/>
    <w:rsid w:val="002336E0"/>
    <w:rsid w:val="00234132"/>
    <w:rsid w:val="00237989"/>
    <w:rsid w:val="00242770"/>
    <w:rsid w:val="00252A1E"/>
    <w:rsid w:val="00254AED"/>
    <w:rsid w:val="00254E79"/>
    <w:rsid w:val="00255C91"/>
    <w:rsid w:val="002702FE"/>
    <w:rsid w:val="002716CF"/>
    <w:rsid w:val="00271B25"/>
    <w:rsid w:val="002723B2"/>
    <w:rsid w:val="00274A63"/>
    <w:rsid w:val="002858CA"/>
    <w:rsid w:val="00287BBE"/>
    <w:rsid w:val="002902D3"/>
    <w:rsid w:val="00293788"/>
    <w:rsid w:val="00294018"/>
    <w:rsid w:val="002A1CBD"/>
    <w:rsid w:val="002A28DB"/>
    <w:rsid w:val="002A2D3D"/>
    <w:rsid w:val="002C2C73"/>
    <w:rsid w:val="002C47BD"/>
    <w:rsid w:val="002C5B43"/>
    <w:rsid w:val="002D4F7D"/>
    <w:rsid w:val="002D5954"/>
    <w:rsid w:val="002E116C"/>
    <w:rsid w:val="002E1E00"/>
    <w:rsid w:val="002E259D"/>
    <w:rsid w:val="002E4488"/>
    <w:rsid w:val="002E6C30"/>
    <w:rsid w:val="002F3C6D"/>
    <w:rsid w:val="0030013F"/>
    <w:rsid w:val="00304F9B"/>
    <w:rsid w:val="00313EB1"/>
    <w:rsid w:val="00315878"/>
    <w:rsid w:val="00316B91"/>
    <w:rsid w:val="00321317"/>
    <w:rsid w:val="00322E14"/>
    <w:rsid w:val="003305F8"/>
    <w:rsid w:val="00332585"/>
    <w:rsid w:val="0033416D"/>
    <w:rsid w:val="003344B4"/>
    <w:rsid w:val="00334AFD"/>
    <w:rsid w:val="00334B81"/>
    <w:rsid w:val="00341720"/>
    <w:rsid w:val="0036015B"/>
    <w:rsid w:val="003604E9"/>
    <w:rsid w:val="00361743"/>
    <w:rsid w:val="003630E0"/>
    <w:rsid w:val="00372F52"/>
    <w:rsid w:val="00372FBD"/>
    <w:rsid w:val="00376657"/>
    <w:rsid w:val="003900FD"/>
    <w:rsid w:val="003B1DEE"/>
    <w:rsid w:val="003C1DE4"/>
    <w:rsid w:val="003E2748"/>
    <w:rsid w:val="003E74A3"/>
    <w:rsid w:val="003F2710"/>
    <w:rsid w:val="00403083"/>
    <w:rsid w:val="00406BAE"/>
    <w:rsid w:val="00407DF4"/>
    <w:rsid w:val="004118CA"/>
    <w:rsid w:val="00414DA1"/>
    <w:rsid w:val="004244AB"/>
    <w:rsid w:val="0043065F"/>
    <w:rsid w:val="00430700"/>
    <w:rsid w:val="0043223F"/>
    <w:rsid w:val="0043288D"/>
    <w:rsid w:val="0043421A"/>
    <w:rsid w:val="004346A9"/>
    <w:rsid w:val="00443A57"/>
    <w:rsid w:val="00443D83"/>
    <w:rsid w:val="004451E8"/>
    <w:rsid w:val="00457566"/>
    <w:rsid w:val="004608F8"/>
    <w:rsid w:val="00461D68"/>
    <w:rsid w:val="00462987"/>
    <w:rsid w:val="00462A79"/>
    <w:rsid w:val="004755D8"/>
    <w:rsid w:val="00483EE0"/>
    <w:rsid w:val="0048452D"/>
    <w:rsid w:val="004955B1"/>
    <w:rsid w:val="004A1E5F"/>
    <w:rsid w:val="004A2497"/>
    <w:rsid w:val="004A45E0"/>
    <w:rsid w:val="004A54FD"/>
    <w:rsid w:val="004B0735"/>
    <w:rsid w:val="004B2C28"/>
    <w:rsid w:val="004B3054"/>
    <w:rsid w:val="004B31FA"/>
    <w:rsid w:val="004B4721"/>
    <w:rsid w:val="004B4E57"/>
    <w:rsid w:val="004B73A9"/>
    <w:rsid w:val="004C0221"/>
    <w:rsid w:val="004C61CD"/>
    <w:rsid w:val="004D5540"/>
    <w:rsid w:val="004D5B59"/>
    <w:rsid w:val="004D6AA6"/>
    <w:rsid w:val="004F4D25"/>
    <w:rsid w:val="005104B8"/>
    <w:rsid w:val="005275B4"/>
    <w:rsid w:val="00532262"/>
    <w:rsid w:val="005323B6"/>
    <w:rsid w:val="00534CC2"/>
    <w:rsid w:val="005354C1"/>
    <w:rsid w:val="0054213F"/>
    <w:rsid w:val="005438A6"/>
    <w:rsid w:val="00545666"/>
    <w:rsid w:val="00554B53"/>
    <w:rsid w:val="00555B12"/>
    <w:rsid w:val="0055643E"/>
    <w:rsid w:val="00567DE5"/>
    <w:rsid w:val="005761CE"/>
    <w:rsid w:val="00580FB9"/>
    <w:rsid w:val="005A0900"/>
    <w:rsid w:val="005A1795"/>
    <w:rsid w:val="005A5F92"/>
    <w:rsid w:val="005A62AD"/>
    <w:rsid w:val="005A6FE8"/>
    <w:rsid w:val="005B418C"/>
    <w:rsid w:val="005B70AC"/>
    <w:rsid w:val="005C0827"/>
    <w:rsid w:val="005C1B69"/>
    <w:rsid w:val="005C3F53"/>
    <w:rsid w:val="005C62DA"/>
    <w:rsid w:val="005C72D5"/>
    <w:rsid w:val="005D105C"/>
    <w:rsid w:val="005E4101"/>
    <w:rsid w:val="005F12D2"/>
    <w:rsid w:val="005F219F"/>
    <w:rsid w:val="005F41AD"/>
    <w:rsid w:val="005F7B99"/>
    <w:rsid w:val="00603DB1"/>
    <w:rsid w:val="00604FAC"/>
    <w:rsid w:val="006061C3"/>
    <w:rsid w:val="00606858"/>
    <w:rsid w:val="0061035F"/>
    <w:rsid w:val="00617EA4"/>
    <w:rsid w:val="00620C9F"/>
    <w:rsid w:val="00621F7C"/>
    <w:rsid w:val="00635A1D"/>
    <w:rsid w:val="00636C6A"/>
    <w:rsid w:val="00646104"/>
    <w:rsid w:val="006508C1"/>
    <w:rsid w:val="00653038"/>
    <w:rsid w:val="006559DA"/>
    <w:rsid w:val="0066029B"/>
    <w:rsid w:val="00670047"/>
    <w:rsid w:val="006815E2"/>
    <w:rsid w:val="00683C6C"/>
    <w:rsid w:val="00684069"/>
    <w:rsid w:val="006848BE"/>
    <w:rsid w:val="00687CEC"/>
    <w:rsid w:val="00695DF5"/>
    <w:rsid w:val="006A7ED9"/>
    <w:rsid w:val="006B22DC"/>
    <w:rsid w:val="006B4647"/>
    <w:rsid w:val="006C65B7"/>
    <w:rsid w:val="006D59F9"/>
    <w:rsid w:val="006E04B1"/>
    <w:rsid w:val="006E369D"/>
    <w:rsid w:val="006E3DCE"/>
    <w:rsid w:val="006E7F43"/>
    <w:rsid w:val="006F3726"/>
    <w:rsid w:val="006F3D7F"/>
    <w:rsid w:val="006F4976"/>
    <w:rsid w:val="00702C50"/>
    <w:rsid w:val="0070419A"/>
    <w:rsid w:val="00707AD6"/>
    <w:rsid w:val="00712148"/>
    <w:rsid w:val="00717440"/>
    <w:rsid w:val="0071752D"/>
    <w:rsid w:val="007215B2"/>
    <w:rsid w:val="00725EA5"/>
    <w:rsid w:val="00732691"/>
    <w:rsid w:val="00734375"/>
    <w:rsid w:val="00734F2C"/>
    <w:rsid w:val="00735A1B"/>
    <w:rsid w:val="00736E74"/>
    <w:rsid w:val="0074377C"/>
    <w:rsid w:val="00743F0E"/>
    <w:rsid w:val="00751DD5"/>
    <w:rsid w:val="00752275"/>
    <w:rsid w:val="007571A5"/>
    <w:rsid w:val="00762491"/>
    <w:rsid w:val="00766C2A"/>
    <w:rsid w:val="007730B5"/>
    <w:rsid w:val="0077654A"/>
    <w:rsid w:val="007779C6"/>
    <w:rsid w:val="00781B76"/>
    <w:rsid w:val="00784915"/>
    <w:rsid w:val="007861A1"/>
    <w:rsid w:val="00787BB0"/>
    <w:rsid w:val="007927D0"/>
    <w:rsid w:val="00796218"/>
    <w:rsid w:val="007B22BA"/>
    <w:rsid w:val="007B3F89"/>
    <w:rsid w:val="007B7618"/>
    <w:rsid w:val="007C3FC1"/>
    <w:rsid w:val="007D2158"/>
    <w:rsid w:val="007E5DBC"/>
    <w:rsid w:val="007E62A9"/>
    <w:rsid w:val="007F1546"/>
    <w:rsid w:val="007F2838"/>
    <w:rsid w:val="007F7734"/>
    <w:rsid w:val="007F7D43"/>
    <w:rsid w:val="00801A86"/>
    <w:rsid w:val="00801D26"/>
    <w:rsid w:val="00810ED7"/>
    <w:rsid w:val="00812B70"/>
    <w:rsid w:val="00822545"/>
    <w:rsid w:val="00824AE4"/>
    <w:rsid w:val="0082556E"/>
    <w:rsid w:val="00835590"/>
    <w:rsid w:val="00847E63"/>
    <w:rsid w:val="008561F0"/>
    <w:rsid w:val="008649BD"/>
    <w:rsid w:val="0086552A"/>
    <w:rsid w:val="00866BED"/>
    <w:rsid w:val="00871C37"/>
    <w:rsid w:val="0088128A"/>
    <w:rsid w:val="00881C4D"/>
    <w:rsid w:val="00882267"/>
    <w:rsid w:val="008872CF"/>
    <w:rsid w:val="0089107C"/>
    <w:rsid w:val="00892866"/>
    <w:rsid w:val="00896260"/>
    <w:rsid w:val="00897C31"/>
    <w:rsid w:val="008A0EB0"/>
    <w:rsid w:val="008A38DD"/>
    <w:rsid w:val="008A5C53"/>
    <w:rsid w:val="008A77D6"/>
    <w:rsid w:val="008B2099"/>
    <w:rsid w:val="008B306C"/>
    <w:rsid w:val="008B56E1"/>
    <w:rsid w:val="008B6F2E"/>
    <w:rsid w:val="008C04B4"/>
    <w:rsid w:val="008C5028"/>
    <w:rsid w:val="008D23AB"/>
    <w:rsid w:val="008D3C65"/>
    <w:rsid w:val="008E4E0C"/>
    <w:rsid w:val="008E54B6"/>
    <w:rsid w:val="008F0CC2"/>
    <w:rsid w:val="008F142A"/>
    <w:rsid w:val="009031EE"/>
    <w:rsid w:val="00905339"/>
    <w:rsid w:val="009072EE"/>
    <w:rsid w:val="009145F0"/>
    <w:rsid w:val="00920C3A"/>
    <w:rsid w:val="009267DF"/>
    <w:rsid w:val="00927BC6"/>
    <w:rsid w:val="0093050D"/>
    <w:rsid w:val="00930529"/>
    <w:rsid w:val="00937526"/>
    <w:rsid w:val="00951050"/>
    <w:rsid w:val="00951897"/>
    <w:rsid w:val="00952A8C"/>
    <w:rsid w:val="00953929"/>
    <w:rsid w:val="00954044"/>
    <w:rsid w:val="00954299"/>
    <w:rsid w:val="00957CB5"/>
    <w:rsid w:val="009601EF"/>
    <w:rsid w:val="009658BF"/>
    <w:rsid w:val="00975655"/>
    <w:rsid w:val="00981D43"/>
    <w:rsid w:val="009826A9"/>
    <w:rsid w:val="00984F7F"/>
    <w:rsid w:val="00991094"/>
    <w:rsid w:val="009A11A8"/>
    <w:rsid w:val="009A607C"/>
    <w:rsid w:val="009B518E"/>
    <w:rsid w:val="009D0F11"/>
    <w:rsid w:val="009D2F49"/>
    <w:rsid w:val="009E57F2"/>
    <w:rsid w:val="009F0CF3"/>
    <w:rsid w:val="009F16E9"/>
    <w:rsid w:val="00A1000D"/>
    <w:rsid w:val="00A214B7"/>
    <w:rsid w:val="00A321DB"/>
    <w:rsid w:val="00A3372F"/>
    <w:rsid w:val="00A34536"/>
    <w:rsid w:val="00A3703C"/>
    <w:rsid w:val="00A46441"/>
    <w:rsid w:val="00A51468"/>
    <w:rsid w:val="00A52D5D"/>
    <w:rsid w:val="00A52EE6"/>
    <w:rsid w:val="00A53FA4"/>
    <w:rsid w:val="00A6235A"/>
    <w:rsid w:val="00A65374"/>
    <w:rsid w:val="00A65D55"/>
    <w:rsid w:val="00A769A5"/>
    <w:rsid w:val="00A77F12"/>
    <w:rsid w:val="00A85249"/>
    <w:rsid w:val="00A97313"/>
    <w:rsid w:val="00A9751B"/>
    <w:rsid w:val="00A9778E"/>
    <w:rsid w:val="00AA69B0"/>
    <w:rsid w:val="00AB2C38"/>
    <w:rsid w:val="00AB55A3"/>
    <w:rsid w:val="00AC6403"/>
    <w:rsid w:val="00AC7955"/>
    <w:rsid w:val="00AD4EB0"/>
    <w:rsid w:val="00AD7290"/>
    <w:rsid w:val="00AE6B39"/>
    <w:rsid w:val="00AE748E"/>
    <w:rsid w:val="00B00D55"/>
    <w:rsid w:val="00B02CC6"/>
    <w:rsid w:val="00B07D82"/>
    <w:rsid w:val="00B112BB"/>
    <w:rsid w:val="00B12B6B"/>
    <w:rsid w:val="00B12F65"/>
    <w:rsid w:val="00B142DB"/>
    <w:rsid w:val="00B267D0"/>
    <w:rsid w:val="00B32337"/>
    <w:rsid w:val="00B40442"/>
    <w:rsid w:val="00B4097E"/>
    <w:rsid w:val="00B42587"/>
    <w:rsid w:val="00B44081"/>
    <w:rsid w:val="00B53701"/>
    <w:rsid w:val="00B53827"/>
    <w:rsid w:val="00B53BCB"/>
    <w:rsid w:val="00B6022C"/>
    <w:rsid w:val="00B6195B"/>
    <w:rsid w:val="00B76C87"/>
    <w:rsid w:val="00B76F9C"/>
    <w:rsid w:val="00B802B1"/>
    <w:rsid w:val="00B81360"/>
    <w:rsid w:val="00B87132"/>
    <w:rsid w:val="00B90012"/>
    <w:rsid w:val="00B92DCC"/>
    <w:rsid w:val="00BA0182"/>
    <w:rsid w:val="00BA03D9"/>
    <w:rsid w:val="00BB0992"/>
    <w:rsid w:val="00BB128D"/>
    <w:rsid w:val="00BB576C"/>
    <w:rsid w:val="00BC0DE2"/>
    <w:rsid w:val="00BC28AF"/>
    <w:rsid w:val="00BC3F0F"/>
    <w:rsid w:val="00BD222E"/>
    <w:rsid w:val="00BD3B0E"/>
    <w:rsid w:val="00BD7591"/>
    <w:rsid w:val="00BE1B42"/>
    <w:rsid w:val="00BE6146"/>
    <w:rsid w:val="00BE7DAC"/>
    <w:rsid w:val="00BF0613"/>
    <w:rsid w:val="00BF560B"/>
    <w:rsid w:val="00C009F5"/>
    <w:rsid w:val="00C03109"/>
    <w:rsid w:val="00C03BF9"/>
    <w:rsid w:val="00C04623"/>
    <w:rsid w:val="00C07337"/>
    <w:rsid w:val="00C11AEE"/>
    <w:rsid w:val="00C23FF1"/>
    <w:rsid w:val="00C2582C"/>
    <w:rsid w:val="00C409CB"/>
    <w:rsid w:val="00C41052"/>
    <w:rsid w:val="00C44B41"/>
    <w:rsid w:val="00C46E24"/>
    <w:rsid w:val="00C57EE9"/>
    <w:rsid w:val="00C60956"/>
    <w:rsid w:val="00C6603B"/>
    <w:rsid w:val="00C7538A"/>
    <w:rsid w:val="00C81F43"/>
    <w:rsid w:val="00C83A39"/>
    <w:rsid w:val="00C86EE3"/>
    <w:rsid w:val="00C91E68"/>
    <w:rsid w:val="00C94205"/>
    <w:rsid w:val="00C96649"/>
    <w:rsid w:val="00CA13AB"/>
    <w:rsid w:val="00CA23F8"/>
    <w:rsid w:val="00CA28D6"/>
    <w:rsid w:val="00CA3C0D"/>
    <w:rsid w:val="00CC706A"/>
    <w:rsid w:val="00CD4D71"/>
    <w:rsid w:val="00CE1A3A"/>
    <w:rsid w:val="00CF4A69"/>
    <w:rsid w:val="00D03B31"/>
    <w:rsid w:val="00D06C59"/>
    <w:rsid w:val="00D075F2"/>
    <w:rsid w:val="00D12159"/>
    <w:rsid w:val="00D16035"/>
    <w:rsid w:val="00D206E3"/>
    <w:rsid w:val="00D208B8"/>
    <w:rsid w:val="00D223B4"/>
    <w:rsid w:val="00D2464C"/>
    <w:rsid w:val="00D24D6B"/>
    <w:rsid w:val="00D30F04"/>
    <w:rsid w:val="00D30F19"/>
    <w:rsid w:val="00D32D90"/>
    <w:rsid w:val="00D40D66"/>
    <w:rsid w:val="00D508EB"/>
    <w:rsid w:val="00D508FB"/>
    <w:rsid w:val="00D519BD"/>
    <w:rsid w:val="00D51BA2"/>
    <w:rsid w:val="00D52B0E"/>
    <w:rsid w:val="00D5722E"/>
    <w:rsid w:val="00D67AC4"/>
    <w:rsid w:val="00D80664"/>
    <w:rsid w:val="00D81670"/>
    <w:rsid w:val="00D82151"/>
    <w:rsid w:val="00D84270"/>
    <w:rsid w:val="00D878D5"/>
    <w:rsid w:val="00D92300"/>
    <w:rsid w:val="00D930F4"/>
    <w:rsid w:val="00D95C2F"/>
    <w:rsid w:val="00D96806"/>
    <w:rsid w:val="00D96D56"/>
    <w:rsid w:val="00DA1B26"/>
    <w:rsid w:val="00DA227C"/>
    <w:rsid w:val="00DA22CE"/>
    <w:rsid w:val="00DB1E79"/>
    <w:rsid w:val="00DB3752"/>
    <w:rsid w:val="00DB4C6E"/>
    <w:rsid w:val="00DC2198"/>
    <w:rsid w:val="00DC3582"/>
    <w:rsid w:val="00DC7452"/>
    <w:rsid w:val="00DE63CD"/>
    <w:rsid w:val="00DE65F3"/>
    <w:rsid w:val="00DF145C"/>
    <w:rsid w:val="00DF3E73"/>
    <w:rsid w:val="00DF4881"/>
    <w:rsid w:val="00DF4CCD"/>
    <w:rsid w:val="00DF5D60"/>
    <w:rsid w:val="00E123A9"/>
    <w:rsid w:val="00E12F76"/>
    <w:rsid w:val="00E234EF"/>
    <w:rsid w:val="00E44560"/>
    <w:rsid w:val="00E472AA"/>
    <w:rsid w:val="00E50B82"/>
    <w:rsid w:val="00E57A7B"/>
    <w:rsid w:val="00E6155D"/>
    <w:rsid w:val="00E636F4"/>
    <w:rsid w:val="00E6598D"/>
    <w:rsid w:val="00E71BD6"/>
    <w:rsid w:val="00E74E0E"/>
    <w:rsid w:val="00E85845"/>
    <w:rsid w:val="00E97D11"/>
    <w:rsid w:val="00EA1502"/>
    <w:rsid w:val="00EA4BD1"/>
    <w:rsid w:val="00EA4DC0"/>
    <w:rsid w:val="00EB5D7E"/>
    <w:rsid w:val="00EC4DA4"/>
    <w:rsid w:val="00EC6456"/>
    <w:rsid w:val="00ED069B"/>
    <w:rsid w:val="00ED3AB6"/>
    <w:rsid w:val="00ED61D6"/>
    <w:rsid w:val="00EE2909"/>
    <w:rsid w:val="00EE71BC"/>
    <w:rsid w:val="00EF7B19"/>
    <w:rsid w:val="00F028B4"/>
    <w:rsid w:val="00F03070"/>
    <w:rsid w:val="00F06244"/>
    <w:rsid w:val="00F07C51"/>
    <w:rsid w:val="00F15FE7"/>
    <w:rsid w:val="00F212A9"/>
    <w:rsid w:val="00F22DA8"/>
    <w:rsid w:val="00F246DA"/>
    <w:rsid w:val="00F32436"/>
    <w:rsid w:val="00F40BBD"/>
    <w:rsid w:val="00F42C66"/>
    <w:rsid w:val="00F46074"/>
    <w:rsid w:val="00F46DD7"/>
    <w:rsid w:val="00F50691"/>
    <w:rsid w:val="00F55D80"/>
    <w:rsid w:val="00F55EE3"/>
    <w:rsid w:val="00F60348"/>
    <w:rsid w:val="00F65D18"/>
    <w:rsid w:val="00F73FFA"/>
    <w:rsid w:val="00F7440F"/>
    <w:rsid w:val="00F76B35"/>
    <w:rsid w:val="00F809D6"/>
    <w:rsid w:val="00F81A2A"/>
    <w:rsid w:val="00F829D0"/>
    <w:rsid w:val="00F83102"/>
    <w:rsid w:val="00F8586D"/>
    <w:rsid w:val="00F87AD1"/>
    <w:rsid w:val="00F92C97"/>
    <w:rsid w:val="00F93794"/>
    <w:rsid w:val="00FA61EB"/>
    <w:rsid w:val="00FA6C6D"/>
    <w:rsid w:val="00FB324D"/>
    <w:rsid w:val="00FC19C9"/>
    <w:rsid w:val="00FC3FB9"/>
    <w:rsid w:val="00FC54DC"/>
    <w:rsid w:val="00FC6C84"/>
    <w:rsid w:val="00FC7824"/>
    <w:rsid w:val="00FD126B"/>
    <w:rsid w:val="00FD2A16"/>
    <w:rsid w:val="00FF1A92"/>
    <w:rsid w:val="00FF1EA5"/>
    <w:rsid w:val="00FF2D63"/>
    <w:rsid w:val="00FF30AB"/>
    <w:rsid w:val="00FF46E1"/>
    <w:rsid w:val="00FF4802"/>
    <w:rsid w:val="00FF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D0A8FD-3337-4913-837C-5B46C84BC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D43"/>
    <w:pPr>
      <w:spacing w:after="200" w:line="276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im Ashfaq Mohamed Yusuf</dc:creator>
  <cp:keywords/>
  <dc:description/>
  <cp:lastModifiedBy>Raja R</cp:lastModifiedBy>
  <cp:revision>2</cp:revision>
  <dcterms:created xsi:type="dcterms:W3CDTF">2022-11-19T09:33:00Z</dcterms:created>
  <dcterms:modified xsi:type="dcterms:W3CDTF">2022-11-25T00:26:00Z</dcterms:modified>
</cp:coreProperties>
</file>